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0C14A" w14:textId="77777777" w:rsidR="00DE44D1" w:rsidRDefault="00DE44D1" w:rsidP="00DE44D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D0083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3393EA0F" w14:textId="77777777" w:rsidR="00DE44D1" w:rsidRPr="00A36570" w:rsidRDefault="00DE44D1" w:rsidP="00DE44D1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A36570">
        <w:rPr>
          <w:rFonts w:ascii="Times New Roman" w:hAnsi="Times New Roman" w:cs="Times New Roman"/>
          <w:b/>
          <w:bCs/>
          <w:sz w:val="30"/>
          <w:szCs w:val="30"/>
        </w:rPr>
        <w:t>The Menopause-Specific Quality of Life Questionnaire</w:t>
      </w:r>
    </w:p>
    <w:p w14:paraId="4C870170" w14:textId="77777777" w:rsidR="00DE44D1" w:rsidRPr="00B91068" w:rsidRDefault="00DE44D1" w:rsidP="00DE44D1">
      <w:pPr>
        <w:rPr>
          <w:rFonts w:ascii="Times New Roman" w:hAnsi="Times New Roman" w:cs="Times New Roman"/>
        </w:rPr>
      </w:pPr>
    </w:p>
    <w:p w14:paraId="724F042B" w14:textId="77777777" w:rsidR="00DE44D1" w:rsidRDefault="00DE44D1" w:rsidP="00B91068">
      <w:pPr>
        <w:ind w:firstLine="420"/>
        <w:rPr>
          <w:rFonts w:ascii="Times New Roman" w:hAnsi="Times New Roman" w:cs="Times New Roman"/>
        </w:rPr>
      </w:pPr>
      <w:r w:rsidRPr="009D0083">
        <w:rPr>
          <w:rFonts w:ascii="Times New Roman" w:hAnsi="Times New Roman" w:cs="Times New Roman"/>
        </w:rPr>
        <w:t xml:space="preserve">For each of the following items, indicate whether you have experienced the problem in the </w:t>
      </w:r>
      <w:r w:rsidRPr="009D0083">
        <w:rPr>
          <w:rFonts w:ascii="Times New Roman" w:hAnsi="Times New Roman" w:cs="Times New Roman"/>
          <w:b/>
          <w:bCs/>
        </w:rPr>
        <w:t>PAST MONTH</w:t>
      </w:r>
      <w:r w:rsidRPr="009D0083">
        <w:rPr>
          <w:rFonts w:ascii="Times New Roman" w:hAnsi="Times New Roman" w:cs="Times New Roman"/>
        </w:rPr>
        <w:t xml:space="preserve">. If you have, rate how much you have been </w:t>
      </w:r>
      <w:r w:rsidRPr="009D0083">
        <w:rPr>
          <w:rFonts w:ascii="Times New Roman" w:hAnsi="Times New Roman" w:cs="Times New Roman"/>
          <w:b/>
          <w:bCs/>
          <w:i/>
          <w:iCs/>
        </w:rPr>
        <w:t>bothered</w:t>
      </w:r>
      <w:r w:rsidRPr="009D0083">
        <w:rPr>
          <w:rFonts w:ascii="Times New Roman" w:hAnsi="Times New Roman" w:cs="Times New Roman"/>
        </w:rPr>
        <w:t xml:space="preserve"> by the problem.</w:t>
      </w:r>
    </w:p>
    <w:p w14:paraId="5C5FE7B2" w14:textId="77777777" w:rsidR="00DE44D1" w:rsidRDefault="00DE44D1" w:rsidP="00DE44D1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552"/>
        <w:gridCol w:w="635"/>
        <w:gridCol w:w="635"/>
        <w:gridCol w:w="431"/>
        <w:gridCol w:w="2268"/>
        <w:gridCol w:w="1213"/>
      </w:tblGrid>
      <w:tr w:rsidR="00DE44D1" w14:paraId="44B1C712" w14:textId="77777777" w:rsidTr="00292977">
        <w:trPr>
          <w:trHeight w:val="346"/>
        </w:trPr>
        <w:tc>
          <w:tcPr>
            <w:tcW w:w="562" w:type="dxa"/>
            <w:vMerge w:val="restart"/>
          </w:tcPr>
          <w:p w14:paraId="66487E1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 w:val="restart"/>
          </w:tcPr>
          <w:p w14:paraId="061A1DD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gridSpan w:val="2"/>
            <w:vMerge w:val="restart"/>
          </w:tcPr>
          <w:p w14:paraId="32F665C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</w:t>
            </w:r>
            <w:r>
              <w:rPr>
                <w:rFonts w:ascii="Times New Roman" w:hAnsi="Times New Roman" w:cs="Times New Roman"/>
              </w:rPr>
              <w:t xml:space="preserve"> at all</w:t>
            </w:r>
          </w:p>
          <w:p w14:paraId="31ABDD3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thered</w:t>
            </w:r>
          </w:p>
        </w:tc>
        <w:tc>
          <w:tcPr>
            <w:tcW w:w="2699" w:type="dxa"/>
            <w:gridSpan w:val="2"/>
            <w:tcBorders>
              <w:top w:val="nil"/>
              <w:bottom w:val="nil"/>
            </w:tcBorders>
          </w:tcPr>
          <w:p w14:paraId="29513602" w14:textId="77777777" w:rsidR="00DE44D1" w:rsidRPr="00E95F0B" w:rsidRDefault="00DE44D1" w:rsidP="00292977">
            <w:pPr>
              <w:rPr>
                <w:rFonts w:ascii="Times New Roman" w:hAnsi="Times New Roman" w:cs="Times New Roman"/>
                <w:u w:val="thick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3443">
              <w:rPr>
                <w:rFonts w:ascii="Times New Roman" w:hAnsi="Times New Roman" w:cs="Times New Roman"/>
                <w:u w:val="thick"/>
              </w:rPr>
              <w:t xml:space="preserve">                     </w:t>
            </w:r>
          </w:p>
        </w:tc>
        <w:tc>
          <w:tcPr>
            <w:tcW w:w="1213" w:type="dxa"/>
            <w:vMerge w:val="restart"/>
          </w:tcPr>
          <w:p w14:paraId="2B91ADB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tremely</w:t>
            </w:r>
          </w:p>
          <w:p w14:paraId="0EC207C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thered</w:t>
            </w:r>
          </w:p>
        </w:tc>
      </w:tr>
      <w:tr w:rsidR="00DE44D1" w14:paraId="37E593AF" w14:textId="77777777" w:rsidTr="00292977">
        <w:trPr>
          <w:trHeight w:val="345"/>
        </w:trPr>
        <w:tc>
          <w:tcPr>
            <w:tcW w:w="562" w:type="dxa"/>
            <w:vMerge/>
          </w:tcPr>
          <w:p w14:paraId="732ECC9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</w:tcPr>
          <w:p w14:paraId="656B888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gridSpan w:val="2"/>
            <w:vMerge/>
            <w:tcBorders>
              <w:bottom w:val="single" w:sz="4" w:space="0" w:color="auto"/>
            </w:tcBorders>
          </w:tcPr>
          <w:p w14:paraId="6961B4E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  <w:gridSpan w:val="2"/>
            <w:tcBorders>
              <w:top w:val="nil"/>
            </w:tcBorders>
          </w:tcPr>
          <w:p w14:paraId="6466DB09" w14:textId="77777777" w:rsidR="00DE44D1" w:rsidRDefault="00DE44D1" w:rsidP="0029297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1</w:t>
            </w:r>
            <w:proofErr w:type="gramEnd"/>
            <w:r>
              <w:rPr>
                <w:rFonts w:ascii="Times New Roman" w:hAnsi="Times New Roman" w:cs="Times New Roman"/>
              </w:rPr>
              <w:t xml:space="preserve">  2  3  4  5  6</w:t>
            </w:r>
          </w:p>
        </w:tc>
        <w:tc>
          <w:tcPr>
            <w:tcW w:w="1213" w:type="dxa"/>
            <w:vMerge/>
          </w:tcPr>
          <w:p w14:paraId="58EDDA8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6AA3C8DD" w14:textId="77777777" w:rsidTr="00292977">
        <w:trPr>
          <w:trHeight w:val="387"/>
        </w:trPr>
        <w:tc>
          <w:tcPr>
            <w:tcW w:w="562" w:type="dxa"/>
            <w:vMerge w:val="restart"/>
            <w:vAlign w:val="center"/>
          </w:tcPr>
          <w:p w14:paraId="7D5F793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  <w:vMerge w:val="restart"/>
            <w:vAlign w:val="center"/>
          </w:tcPr>
          <w:p w14:paraId="52BA0840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T FLUSHES OR FLASHES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45DB4E0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094C2C2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4A47431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2AE6930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  </w:t>
            </w:r>
          </w:p>
        </w:tc>
      </w:tr>
      <w:tr w:rsidR="00DE44D1" w14:paraId="161FF5B9" w14:textId="77777777" w:rsidTr="00292977">
        <w:trPr>
          <w:trHeight w:val="387"/>
        </w:trPr>
        <w:tc>
          <w:tcPr>
            <w:tcW w:w="562" w:type="dxa"/>
            <w:vMerge/>
            <w:vAlign w:val="center"/>
          </w:tcPr>
          <w:p w14:paraId="285DA52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2B9554A2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1ADC9CA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1C7359D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1049468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6624355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2FC5D6DB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632271E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  <w:vMerge w:val="restart"/>
            <w:vAlign w:val="center"/>
          </w:tcPr>
          <w:p w14:paraId="3B779D01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IGHT SWEATS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76CF082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7F78A35F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5220603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3F18A6D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3E36076D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53D06B5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7DB2FC5C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56885D1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48691FF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03FB247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54B1A5E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51303036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39C7B42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  <w:vMerge w:val="restart"/>
            <w:vAlign w:val="center"/>
          </w:tcPr>
          <w:p w14:paraId="3D56B739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WEATING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42BFDFFF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56010EC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019FE92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6EBFDA8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4EEE8694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40B656A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2E27A9CD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42A9E27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0A626DB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7D16CD1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6EC677C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2E29CDB7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2FADC1E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  <w:vMerge w:val="restart"/>
            <w:vAlign w:val="center"/>
          </w:tcPr>
          <w:p w14:paraId="37F437C6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ING DISSATISFIED WITH MY PERSONAL LIFE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2F0C68A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0A1740E3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3920E7C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3E67C62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30AD9725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14C5AF83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7EEAF9BF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177C075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0C31ED9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7273BB8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5CEDFA7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37EA7808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0E8C34F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  <w:vMerge w:val="restart"/>
            <w:vAlign w:val="center"/>
          </w:tcPr>
          <w:p w14:paraId="33D8CF5B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 ANXIOUS OR NERVOUS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1F97B7E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1A776E6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72D2B8C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1906E0C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5357A539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390B8BC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0AFED021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6C832C3F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7F4557C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224681D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05EF95EF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6C96B2AB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646A6CC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  <w:vMerge w:val="restart"/>
            <w:vAlign w:val="center"/>
          </w:tcPr>
          <w:p w14:paraId="61DBC570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PERIENGING POOR MEMORY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47324DE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6FE3663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01D44663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479CFCAF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788C3CCE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6C514CF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0601BF74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0C1A690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6C3C31F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5C55DDA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6525DC9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53E9D361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3705B4A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  <w:vMerge w:val="restart"/>
            <w:vAlign w:val="center"/>
          </w:tcPr>
          <w:p w14:paraId="70EF5FD3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COMPLISHING LESS THAN I USED TO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2A3C0B9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5C95E6C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7DC3B70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5851C47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7DD8B130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4C5F102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75FB4876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4417BBB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5D896E9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7C6379A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0F3EF8B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0D252475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7D12726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  <w:vMerge w:val="restart"/>
            <w:vAlign w:val="center"/>
          </w:tcPr>
          <w:p w14:paraId="47BCA054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ELING DEPRESSED DOWN OR BLUE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2A5FA38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3211A3A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69BEF75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5E23594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3CD312B9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64F4554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0C7938AD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2180063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477A21E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337352D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6A3CE2B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2EB993EA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0882278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  <w:vMerge w:val="restart"/>
            <w:vAlign w:val="center"/>
          </w:tcPr>
          <w:p w14:paraId="043394EE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ING IMPATIENT WITH OTHER PEOPLE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49E51FF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7609093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53B3A12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2D3A401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314D68D5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206C3E8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73A724DE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6E3E4D7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672E889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7F3B429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1F76F2C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7F409E35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01BB7C5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</w:t>
            </w:r>
          </w:p>
        </w:tc>
        <w:tc>
          <w:tcPr>
            <w:tcW w:w="2552" w:type="dxa"/>
            <w:vMerge w:val="restart"/>
            <w:vAlign w:val="center"/>
          </w:tcPr>
          <w:p w14:paraId="109EAC1E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ELING OF WANTING TO BE ALONE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323DB47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0440571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33594FB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0453005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52D90FC6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6D02559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0D9A1890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6BAD014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6717377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00B7CA7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25DE0E5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2BF5E1D6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6C3F010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552" w:type="dxa"/>
            <w:vMerge w:val="restart"/>
            <w:vAlign w:val="center"/>
          </w:tcPr>
          <w:p w14:paraId="481810E9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ATULENCE (WIND) OR GAS PAINS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5E4D95A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617428A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40484C7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30AB054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7D7FD258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12E5AA4F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0FC34AD4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521A6E5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5B08232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623A3CD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6F3C75C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3C4FB1F3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2BB585D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552" w:type="dxa"/>
            <w:vMerge w:val="restart"/>
            <w:vAlign w:val="center"/>
          </w:tcPr>
          <w:p w14:paraId="6DDD278E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CHING IN MUSCLES AND JOINTS 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58435C3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2B36482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5C7A0E2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517CD04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75E99E0F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586A95E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0C05F54C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5BA01C6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286F8E2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5AADB1C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548B0FC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2B657CEF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1E6191F3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552" w:type="dxa"/>
            <w:vMerge w:val="restart"/>
            <w:vAlign w:val="center"/>
          </w:tcPr>
          <w:p w14:paraId="2028CB5B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ELING TIRED OR WORN OUT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580E1EC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30BE8A8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18D57AFF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50DC383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117E3D0D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6F76A65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35D7C5A0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31C54E3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795550B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59066F0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66DEEED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702FA565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32F8C80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552" w:type="dxa"/>
            <w:vMerge w:val="restart"/>
            <w:vAlign w:val="center"/>
          </w:tcPr>
          <w:p w14:paraId="0D1DB59E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ICULTY SLEEPING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47CD2D6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25540C2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246238E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672E2433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7FEF6373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6EE910F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7E3CEEE7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02A61B0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39672F1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46872A0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4A642BC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00E6652F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1DC738E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552" w:type="dxa"/>
            <w:vMerge w:val="restart"/>
            <w:vAlign w:val="center"/>
          </w:tcPr>
          <w:p w14:paraId="7EDEAEC9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HES IN BACK OF NECK OR HEAD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3FE4500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34DFE67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0C98C0E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5B2DA38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203DE9CA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21C45CF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052F65F9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0667B23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532C1B3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5E1CF68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182A0CE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2EE30FE9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023EA52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552" w:type="dxa"/>
            <w:vMerge w:val="restart"/>
            <w:vAlign w:val="center"/>
          </w:tcPr>
          <w:p w14:paraId="3851A60D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CREASE IN </w:t>
            </w:r>
            <w:r>
              <w:rPr>
                <w:rFonts w:ascii="Times New Roman" w:hAnsi="Times New Roman" w:cs="Times New Roman"/>
              </w:rPr>
              <w:lastRenderedPageBreak/>
              <w:t>PHYSICAL STRENGTH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2F5C0A0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78F8AB9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76DAC66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41FA001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7EF436A6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57E61A0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3181B48C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57F81A3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6412115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242FDEE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5B87AC9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0840305F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79E187C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552" w:type="dxa"/>
            <w:vMerge w:val="restart"/>
            <w:vAlign w:val="center"/>
          </w:tcPr>
          <w:p w14:paraId="5C2382EF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CREASE IN PHYSICAL STRENGTH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5963055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46D0670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440DF0A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65D71B53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77035C3F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218C719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23EEC031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194FE7D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297D633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4A532AF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73A4093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36EA9266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56F6DD1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552" w:type="dxa"/>
            <w:vMerge w:val="restart"/>
            <w:vAlign w:val="center"/>
          </w:tcPr>
          <w:p w14:paraId="578C8D1A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ELING A LACK OF ENERGY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460DFEC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21F4EEF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4C7F5FA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4D865EA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1176F382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5FFF297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5AE5E4D0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4087D6B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36449ABF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00F165AF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47D6AB5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1E85DC73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1B68803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552" w:type="dxa"/>
            <w:vMerge w:val="restart"/>
            <w:vAlign w:val="center"/>
          </w:tcPr>
          <w:p w14:paraId="130AB9F6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RYING SKIN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1D8CC3E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3C44048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186D9A5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3FC5B38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1CD43153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1066F26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586E5652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1BF2802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412A1A8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07486AC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00356E4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598E08C9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1374F1F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</w:t>
            </w:r>
          </w:p>
        </w:tc>
        <w:tc>
          <w:tcPr>
            <w:tcW w:w="2552" w:type="dxa"/>
            <w:vMerge w:val="restart"/>
            <w:vAlign w:val="center"/>
          </w:tcPr>
          <w:p w14:paraId="0873EE39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IGHT GAIN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6286B17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6453C56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7CC8D4B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3F95313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449ABB77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38F3DFE3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7EE0CB45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10E3250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75106D4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123C7683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349B4B0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3AC4796C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7F168F3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552" w:type="dxa"/>
            <w:vMerge w:val="restart"/>
            <w:vAlign w:val="center"/>
          </w:tcPr>
          <w:p w14:paraId="1F81C3D2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CREASED FACIAL HAIR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50420CA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10EC59CF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563E065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2485C43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4594738F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1E72F41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3B0BA1C6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484A0D5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5BEE5F0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62BF7D2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67305E0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6E7A414B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6B220B3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552" w:type="dxa"/>
            <w:vMerge w:val="restart"/>
            <w:vAlign w:val="center"/>
          </w:tcPr>
          <w:p w14:paraId="14143344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ANGES IN APPEARANCE, TEXTURE OR TONE OF YOUR SKIN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65FF70DF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139A0B8F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17BA19AF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597812E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38369BEB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6327D37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09E8EBA1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47A4401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033B08C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0ACC4EA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5AF305E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38460E4B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2208609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552" w:type="dxa"/>
            <w:vMerge w:val="restart"/>
            <w:vAlign w:val="center"/>
          </w:tcPr>
          <w:p w14:paraId="366E28A5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ELING BLOATED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3B1A06B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7080DDA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1AC4C9A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0A77FD8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6A6FAD1A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729F1C73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5D13535F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49725D6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4376C00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3DB133B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521AD52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3ABE72E5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5950B54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552" w:type="dxa"/>
            <w:vMerge w:val="restart"/>
            <w:vAlign w:val="center"/>
          </w:tcPr>
          <w:p w14:paraId="08476825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 BACKACHE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367316E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78417B7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032B951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3A03B18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378BB7E9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374A866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41139ECC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28BFCF7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61874D3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1EAA254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0064D6A9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43C2770A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061B271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552" w:type="dxa"/>
            <w:vMerge w:val="restart"/>
            <w:vAlign w:val="center"/>
          </w:tcPr>
          <w:p w14:paraId="5AB64244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REQUENT ORINATION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1D19000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6323A1E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6907EB9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6FE51E2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40F2CD8F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165D8F6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1E52406D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547E545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0D755C2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6A5DFF6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331B7F63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7B9FC1AF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3DC4C39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552" w:type="dxa"/>
            <w:vMerge w:val="restart"/>
            <w:vAlign w:val="center"/>
          </w:tcPr>
          <w:p w14:paraId="408F3245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VOLUNTARY URINATION WHEN LAUGHING OR COUGHING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50885B6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1A28670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1B061A44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542A738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340BAAC0" w14:textId="77777777" w:rsidTr="00292977">
        <w:trPr>
          <w:trHeight w:val="175"/>
        </w:trPr>
        <w:tc>
          <w:tcPr>
            <w:tcW w:w="562" w:type="dxa"/>
            <w:vMerge/>
            <w:vAlign w:val="center"/>
          </w:tcPr>
          <w:p w14:paraId="3AD6522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4B19AA0F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329DD4C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6BF862C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vAlign w:val="center"/>
          </w:tcPr>
          <w:p w14:paraId="32F35F7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vAlign w:val="center"/>
          </w:tcPr>
          <w:p w14:paraId="3DA3128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4410DBFC" w14:textId="77777777" w:rsidTr="00292977">
        <w:trPr>
          <w:trHeight w:val="175"/>
        </w:trPr>
        <w:tc>
          <w:tcPr>
            <w:tcW w:w="562" w:type="dxa"/>
            <w:vMerge w:val="restart"/>
            <w:vAlign w:val="center"/>
          </w:tcPr>
          <w:p w14:paraId="3EA2676F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552" w:type="dxa"/>
            <w:vMerge w:val="restart"/>
            <w:vAlign w:val="center"/>
          </w:tcPr>
          <w:p w14:paraId="7766E570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ANGE IN YOUR SEXUAL DESIRE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417CEAE8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704C8B70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vAlign w:val="center"/>
          </w:tcPr>
          <w:p w14:paraId="438E3AA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vAlign w:val="center"/>
          </w:tcPr>
          <w:p w14:paraId="426BFE8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50D43A74" w14:textId="77777777" w:rsidTr="00292977">
        <w:trPr>
          <w:trHeight w:val="175"/>
        </w:trPr>
        <w:tc>
          <w:tcPr>
            <w:tcW w:w="562" w:type="dxa"/>
            <w:vMerge/>
            <w:tcBorders>
              <w:bottom w:val="single" w:sz="4" w:space="0" w:color="auto"/>
            </w:tcBorders>
            <w:vAlign w:val="center"/>
          </w:tcPr>
          <w:p w14:paraId="55D422F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464D73EF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24655F6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6008F7F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tcBorders>
              <w:bottom w:val="single" w:sz="4" w:space="0" w:color="auto"/>
            </w:tcBorders>
            <w:vAlign w:val="center"/>
          </w:tcPr>
          <w:p w14:paraId="531E600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F56D27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3A1F9507" w14:textId="77777777" w:rsidTr="00292977">
        <w:trPr>
          <w:trHeight w:val="175"/>
        </w:trPr>
        <w:tc>
          <w:tcPr>
            <w:tcW w:w="562" w:type="dxa"/>
            <w:vMerge w:val="restart"/>
            <w:tcBorders>
              <w:top w:val="single" w:sz="4" w:space="0" w:color="auto"/>
            </w:tcBorders>
            <w:vAlign w:val="center"/>
          </w:tcPr>
          <w:p w14:paraId="78D34236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5BA01C29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GINAL DRYNESS DURING INTERCOURSE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2865253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4B50898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tcBorders>
              <w:top w:val="single" w:sz="4" w:space="0" w:color="auto"/>
            </w:tcBorders>
            <w:vAlign w:val="center"/>
          </w:tcPr>
          <w:p w14:paraId="6BB94A92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E6EC245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62658CF7" w14:textId="77777777" w:rsidTr="00292977">
        <w:trPr>
          <w:trHeight w:val="175"/>
        </w:trPr>
        <w:tc>
          <w:tcPr>
            <w:tcW w:w="562" w:type="dxa"/>
            <w:vMerge/>
            <w:tcBorders>
              <w:bottom w:val="single" w:sz="4" w:space="0" w:color="auto"/>
            </w:tcBorders>
            <w:vAlign w:val="center"/>
          </w:tcPr>
          <w:p w14:paraId="68A4FDB7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1CA63CF5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307D56E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537C865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tcBorders>
              <w:bottom w:val="single" w:sz="4" w:space="0" w:color="auto"/>
            </w:tcBorders>
            <w:vAlign w:val="center"/>
          </w:tcPr>
          <w:p w14:paraId="6B3B3D1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AA40BC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  <w:tr w:rsidR="00DE44D1" w14:paraId="413072CC" w14:textId="77777777" w:rsidTr="00292977">
        <w:trPr>
          <w:trHeight w:val="175"/>
        </w:trPr>
        <w:tc>
          <w:tcPr>
            <w:tcW w:w="5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DDC33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297B708" w14:textId="77777777" w:rsidR="00DE44D1" w:rsidRDefault="00DE44D1" w:rsidP="002929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VOIDING INTIMACY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6155667A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2449357B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□</w:t>
            </w:r>
          </w:p>
        </w:tc>
        <w:tc>
          <w:tcPr>
            <w:tcW w:w="43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7957D63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→</w:t>
            </w:r>
          </w:p>
        </w:tc>
        <w:tc>
          <w:tcPr>
            <w:tcW w:w="3481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CF8004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  1    2    3   4   5   6</w:t>
            </w:r>
          </w:p>
        </w:tc>
      </w:tr>
      <w:tr w:rsidR="00DE44D1" w14:paraId="0B5445F6" w14:textId="77777777" w:rsidTr="00292977">
        <w:trPr>
          <w:trHeight w:val="175"/>
        </w:trPr>
        <w:tc>
          <w:tcPr>
            <w:tcW w:w="562" w:type="dxa"/>
            <w:vMerge/>
            <w:tcBorders>
              <w:top w:val="nil"/>
              <w:bottom w:val="single" w:sz="4" w:space="0" w:color="auto"/>
            </w:tcBorders>
          </w:tcPr>
          <w:p w14:paraId="7AB0DA5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6DB6355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</w:tcPr>
          <w:p w14:paraId="0228574C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</w:tcPr>
          <w:p w14:paraId="60A99D41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431" w:type="dxa"/>
            <w:vMerge/>
            <w:tcBorders>
              <w:top w:val="nil"/>
              <w:bottom w:val="single" w:sz="4" w:space="0" w:color="auto"/>
            </w:tcBorders>
          </w:tcPr>
          <w:p w14:paraId="6602AB9E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0F7EB78D" w14:textId="77777777" w:rsidR="00DE44D1" w:rsidRDefault="00DE44D1" w:rsidP="00292977">
            <w:pPr>
              <w:rPr>
                <w:rFonts w:ascii="Times New Roman" w:hAnsi="Times New Roman" w:cs="Times New Roman"/>
              </w:rPr>
            </w:pPr>
          </w:p>
        </w:tc>
      </w:tr>
    </w:tbl>
    <w:p w14:paraId="3B0CA883" w14:textId="77777777" w:rsidR="00DE44D1" w:rsidRPr="009D0083" w:rsidRDefault="00DE44D1" w:rsidP="00DE44D1">
      <w:pPr>
        <w:rPr>
          <w:rFonts w:ascii="Times New Roman" w:hAnsi="Times New Roman" w:cs="Times New Roman"/>
        </w:rPr>
      </w:pPr>
    </w:p>
    <w:p w14:paraId="4D8609A3" w14:textId="77777777" w:rsidR="00DF4E90" w:rsidRDefault="00DF4E90"/>
    <w:sectPr w:rsidR="00DF4E90" w:rsidSect="007935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302BE" w14:textId="77777777" w:rsidR="007935B0" w:rsidRDefault="007935B0" w:rsidP="00DE44D1">
      <w:r>
        <w:separator/>
      </w:r>
    </w:p>
  </w:endnote>
  <w:endnote w:type="continuationSeparator" w:id="0">
    <w:p w14:paraId="5E0AECA9" w14:textId="77777777" w:rsidR="007935B0" w:rsidRDefault="007935B0" w:rsidP="00DE4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13551" w14:textId="77777777" w:rsidR="007935B0" w:rsidRDefault="007935B0" w:rsidP="00DE44D1">
      <w:r>
        <w:separator/>
      </w:r>
    </w:p>
  </w:footnote>
  <w:footnote w:type="continuationSeparator" w:id="0">
    <w:p w14:paraId="1EACBE4A" w14:textId="77777777" w:rsidR="007935B0" w:rsidRDefault="007935B0" w:rsidP="00DE4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956"/>
    <w:rsid w:val="002C0956"/>
    <w:rsid w:val="007935B0"/>
    <w:rsid w:val="009F2EBA"/>
    <w:rsid w:val="00A36570"/>
    <w:rsid w:val="00B91068"/>
    <w:rsid w:val="00DE44D1"/>
    <w:rsid w:val="00DF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39B63"/>
  <w15:chartTrackingRefBased/>
  <w15:docId w15:val="{A08687B1-1FF0-455B-A37B-E207DC3A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4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4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44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4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44D1"/>
    <w:rPr>
      <w:sz w:val="18"/>
      <w:szCs w:val="18"/>
    </w:rPr>
  </w:style>
  <w:style w:type="table" w:styleId="a7">
    <w:name w:val="Table Grid"/>
    <w:basedOn w:val="a1"/>
    <w:uiPriority w:val="39"/>
    <w:rsid w:val="00DE4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茹 曾</dc:creator>
  <cp:keywords/>
  <dc:description/>
  <cp:lastModifiedBy>丽 凌</cp:lastModifiedBy>
  <cp:revision>4</cp:revision>
  <dcterms:created xsi:type="dcterms:W3CDTF">2024-01-29T11:56:00Z</dcterms:created>
  <dcterms:modified xsi:type="dcterms:W3CDTF">2024-03-05T00:46:00Z</dcterms:modified>
</cp:coreProperties>
</file>